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A784A" w14:textId="1A123BF2" w:rsidR="007C6660" w:rsidRPr="005C1F91" w:rsidRDefault="007C6660" w:rsidP="009E6830">
      <w:pPr>
        <w:rPr>
          <w:b/>
          <w:bCs/>
        </w:rPr>
      </w:pPr>
      <w:r w:rsidRPr="005C1F91">
        <w:rPr>
          <w:b/>
          <w:bCs/>
        </w:rPr>
        <w:t>Supplementary Table 1: Patients with positive 16S ONT but negative CSF culture results (n=17).</w:t>
      </w:r>
    </w:p>
    <w:tbl>
      <w:tblPr>
        <w:tblW w:w="5248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100"/>
        <w:gridCol w:w="2011"/>
        <w:gridCol w:w="2799"/>
        <w:gridCol w:w="2456"/>
        <w:gridCol w:w="938"/>
        <w:gridCol w:w="2725"/>
        <w:gridCol w:w="3849"/>
      </w:tblGrid>
      <w:tr w:rsidR="007C6660" w:rsidRPr="005C1F91" w14:paraId="663C38B7" w14:textId="77777777" w:rsidTr="007C6660">
        <w:trPr>
          <w:trHeight w:val="624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A02D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 ID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AA67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Timepoint of sample collectio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F2E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Risk factor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7EAE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S sequencin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AF4E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od cultur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11DD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onal analysis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0C8B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mmary of Clinical Diagnosis from Medical Records </w:t>
            </w:r>
          </w:p>
        </w:tc>
      </w:tr>
      <w:tr w:rsidR="007C6660" w:rsidRPr="005C1F91" w14:paraId="53AC50BC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A6DD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632B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8CCB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ead trauma, post-neurosurger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1A6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marmota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595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F42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001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meningitis </w:t>
            </w:r>
          </w:p>
        </w:tc>
      </w:tr>
      <w:tr w:rsidR="007C6660" w:rsidRPr="005C1F91" w14:paraId="6FE23E3A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1DDB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0211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6018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472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1D47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12C6" w14:textId="66251715" w:rsidR="007C6660" w:rsidRPr="005C1F91" w:rsidRDefault="00104832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R (-ve) for </w:t>
            </w:r>
            <w:proofErr w:type="spellStart"/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baumannii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F1A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ningitis of unknown cause</w:t>
            </w:r>
          </w:p>
        </w:tc>
      </w:tr>
      <w:tr w:rsidR="007C6660" w:rsidRPr="005C1F91" w14:paraId="1623A8E9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1781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48103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1F1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93E2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su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498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8FD9" w14:textId="05EA1CB6" w:rsidR="007C6660" w:rsidRPr="005C1F91" w:rsidRDefault="00104832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-ve) for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. sui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4F80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ningitis of unknown cause</w:t>
            </w:r>
          </w:p>
        </w:tc>
      </w:tr>
      <w:tr w:rsidR="007C6660" w:rsidRPr="005C1F91" w14:paraId="720AB80C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AA17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11E15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CA7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2CD2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trobacter freundi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6774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B96A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DD0B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ptic shock, bacterial meningitis</w:t>
            </w:r>
          </w:p>
        </w:tc>
      </w:tr>
      <w:tr w:rsidR="007C6660" w:rsidRPr="005C1F91" w14:paraId="2B64904C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A863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F9363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2A5D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ECC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8014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628C" w14:textId="16F7E58E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-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 </w:t>
            </w:r>
            <w:proofErr w:type="spellStart"/>
            <w:r w:rsidR="00104832"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baumannii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6230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ptic shock, bacterial pneumoniae </w:t>
            </w:r>
          </w:p>
        </w:tc>
      </w:tr>
      <w:tr w:rsidR="007C6660" w:rsidRPr="005C1F91" w14:paraId="0CDE46B1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AAD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4EB3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353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3F58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marmota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EDEF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B0E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82C2" w14:textId="57CF7DC9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graine</w:t>
            </w:r>
          </w:p>
        </w:tc>
      </w:tr>
      <w:tr w:rsidR="007C6660" w:rsidRPr="005C1F91" w14:paraId="37CE5D6C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A23B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E9889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973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CB7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su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7DC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1528" w14:textId="18EB9DD5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-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</w:t>
            </w:r>
            <w:r w:rsidR="00104832"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. sui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8F3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eurological Complications of Acute Rhinosinusitis</w:t>
            </w:r>
          </w:p>
        </w:tc>
      </w:tr>
      <w:tr w:rsidR="007C6660" w:rsidRPr="005C1F91" w14:paraId="3AE0812A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C38B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44DAA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4602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DA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neumonia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B7EC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AD2E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8C63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ningoencephalitis of unknown cause</w:t>
            </w:r>
          </w:p>
        </w:tc>
      </w:tr>
      <w:tr w:rsidR="007C6660" w:rsidRPr="005C1F91" w14:paraId="6CEAF8B5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01DF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CAB25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69D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DD7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 meningitid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9976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45A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957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ptic shock, bacterial pneumoniae</w:t>
            </w:r>
          </w:p>
        </w:tc>
      </w:tr>
      <w:tr w:rsidR="007C6660" w:rsidRPr="005C1F91" w14:paraId="7BEEA9B4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3437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3CA3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8E92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7B23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su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D08C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54BD" w14:textId="50BE0BB0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+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 w:rsidR="00104832"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sui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B43E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meningitis </w:t>
            </w:r>
          </w:p>
        </w:tc>
      </w:tr>
      <w:tr w:rsidR="007C6660" w:rsidRPr="005C1F91" w14:paraId="220512FA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4FE9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3584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D785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ead trauma, post-neurosurger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D6B8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1CAB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DC56F" w14:textId="1F73479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+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. baumannii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E9CB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acterial sepsis and meningitis</w:t>
            </w:r>
          </w:p>
        </w:tc>
      </w:tr>
      <w:tr w:rsidR="007C6660" w:rsidRPr="005C1F91" w14:paraId="23D1CE27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BF63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C062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705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7F1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975B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5D98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5A6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sepsis and meningitis due to 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</w:p>
        </w:tc>
      </w:tr>
      <w:tr w:rsidR="007C6660" w:rsidRPr="005C1F91" w14:paraId="2E9716A4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7281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B8B83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19D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897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 meningitid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B36F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4B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41D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meningitis </w:t>
            </w:r>
          </w:p>
        </w:tc>
      </w:tr>
      <w:tr w:rsidR="007C6660" w:rsidRPr="005C1F91" w14:paraId="070CA82A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5DB4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3B13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30F8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ead trauma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7775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aerogen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836A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776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F0C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meningitis </w:t>
            </w:r>
          </w:p>
        </w:tc>
      </w:tr>
      <w:tr w:rsidR="007C6660" w:rsidRPr="005C1F91" w14:paraId="2ED2E889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15DF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FD1D7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3065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ost-neurosurger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864E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4296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F760C" w14:textId="35E5FBCE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+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 w:rsidR="00104832"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baumannii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601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acterial sepsis and meningitis</w:t>
            </w:r>
          </w:p>
        </w:tc>
      </w:tr>
      <w:tr w:rsidR="007C6660" w:rsidRPr="005C1F91" w14:paraId="107803CD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A09D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1A6DC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417A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D36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76A6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978B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9626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ningitis of unknown cause</w:t>
            </w:r>
          </w:p>
        </w:tc>
      </w:tr>
      <w:tr w:rsidR="007C6660" w:rsidRPr="005C1F91" w14:paraId="7ABB08F6" w14:textId="77777777" w:rsidTr="007C6660">
        <w:trPr>
          <w:trHeight w:val="312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9AB3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9ACF4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 admiss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E402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n-specifi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F29F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su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AC0F" w14:textId="77777777" w:rsidR="007C6660" w:rsidRPr="005C1F91" w:rsidRDefault="007C6660" w:rsidP="003B405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7D50" w14:textId="0D75985B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CR (+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 w:rsidR="00104832"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sui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32F1" w14:textId="77777777" w:rsidR="007C6660" w:rsidRPr="005C1F91" w:rsidRDefault="007C6660" w:rsidP="003B405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cterial meningitis </w:t>
            </w:r>
          </w:p>
        </w:tc>
      </w:tr>
    </w:tbl>
    <w:p w14:paraId="7453B528" w14:textId="3A428D02" w:rsidR="007C6660" w:rsidRPr="003B13F3" w:rsidRDefault="007C6660" w:rsidP="007C6660">
      <w:pPr>
        <w:spacing w:before="120" w:after="0" w:line="360" w:lineRule="auto"/>
        <w:ind w:left="-284"/>
        <w:rPr>
          <w:sz w:val="20"/>
          <w:szCs w:val="20"/>
        </w:rPr>
      </w:pPr>
      <w:r w:rsidRPr="003B13F3">
        <w:rPr>
          <w:b/>
          <w:bCs/>
          <w:sz w:val="20"/>
          <w:szCs w:val="20"/>
        </w:rPr>
        <w:t>Abbreviation:</w:t>
      </w:r>
      <w:r w:rsidRPr="003B13F3">
        <w:rPr>
          <w:sz w:val="20"/>
          <w:szCs w:val="20"/>
        </w:rPr>
        <w:t xml:space="preserve"> CSF, Cerebrospinal fluid; Patient ID; NA, Not </w:t>
      </w:r>
      <w:r w:rsidR="00104832" w:rsidRPr="003B13F3">
        <w:rPr>
          <w:sz w:val="20"/>
          <w:szCs w:val="20"/>
        </w:rPr>
        <w:t>Available</w:t>
      </w:r>
      <w:r w:rsidRPr="003B13F3">
        <w:rPr>
          <w:sz w:val="20"/>
          <w:szCs w:val="20"/>
        </w:rPr>
        <w:t>; PCR, Polymerase Chain Reaction.</w:t>
      </w:r>
    </w:p>
    <w:p w14:paraId="1CDA5604" w14:textId="77777777" w:rsidR="007C6660" w:rsidRPr="005C1F91" w:rsidRDefault="007C6660" w:rsidP="00814515">
      <w:pPr>
        <w:rPr>
          <w:b/>
          <w:bCs/>
        </w:rPr>
      </w:pPr>
    </w:p>
    <w:p w14:paraId="4D53ED45" w14:textId="77777777" w:rsidR="007C6660" w:rsidRPr="005C1F91" w:rsidRDefault="007C6660" w:rsidP="00814515">
      <w:pPr>
        <w:rPr>
          <w:b/>
          <w:bCs/>
          <w:lang w:val="en-GB"/>
        </w:rPr>
      </w:pPr>
    </w:p>
    <w:p w14:paraId="48F38821" w14:textId="77777777" w:rsidR="007C6660" w:rsidRPr="005C1F91" w:rsidRDefault="007C6660" w:rsidP="00814515">
      <w:pPr>
        <w:rPr>
          <w:b/>
          <w:bCs/>
          <w:lang w:val="en-GB"/>
        </w:rPr>
      </w:pPr>
    </w:p>
    <w:p w14:paraId="413112A3" w14:textId="77777777" w:rsidR="007C6660" w:rsidRPr="005C1F91" w:rsidRDefault="007C6660" w:rsidP="00814515">
      <w:pPr>
        <w:rPr>
          <w:b/>
          <w:bCs/>
          <w:lang w:val="en-GB"/>
        </w:rPr>
      </w:pPr>
    </w:p>
    <w:p w14:paraId="47478751" w14:textId="77777777" w:rsidR="007C6660" w:rsidRPr="005C1F91" w:rsidRDefault="007C6660" w:rsidP="00814515">
      <w:pPr>
        <w:rPr>
          <w:b/>
          <w:bCs/>
          <w:lang w:val="en-GB"/>
        </w:rPr>
      </w:pPr>
    </w:p>
    <w:p w14:paraId="5F854286" w14:textId="3AE9EE26" w:rsidR="00814515" w:rsidRPr="005C1F91" w:rsidRDefault="00814515" w:rsidP="00814515">
      <w:pPr>
        <w:rPr>
          <w:sz w:val="20"/>
          <w:szCs w:val="20"/>
          <w:lang w:val="en-GB"/>
        </w:rPr>
      </w:pPr>
      <w:r w:rsidRPr="005C1F91">
        <w:rPr>
          <w:b/>
          <w:bCs/>
          <w:lang w:val="en-GB"/>
        </w:rPr>
        <w:lastRenderedPageBreak/>
        <w:t xml:space="preserve">Supplementary Table </w:t>
      </w:r>
      <w:r w:rsidR="007C6660" w:rsidRPr="005C1F91">
        <w:rPr>
          <w:b/>
          <w:bCs/>
          <w:lang w:val="en-GB"/>
        </w:rPr>
        <w:t>2</w:t>
      </w:r>
      <w:r w:rsidRPr="005C1F91">
        <w:rPr>
          <w:b/>
          <w:bCs/>
          <w:lang w:val="en-GB"/>
        </w:rPr>
        <w:t xml:space="preserve">: </w:t>
      </w:r>
      <w:r w:rsidR="00894F30" w:rsidRPr="005C1F91">
        <w:rPr>
          <w:b/>
          <w:bCs/>
          <w:lang w:val="en-GB"/>
        </w:rPr>
        <w:t xml:space="preserve">Patients characteristics positive by </w:t>
      </w:r>
      <w:r w:rsidRPr="005C1F91">
        <w:rPr>
          <w:b/>
          <w:bCs/>
          <w:lang w:val="en-GB"/>
        </w:rPr>
        <w:t>CSF culture but negative 16S</w:t>
      </w:r>
      <w:r w:rsidR="00894F30" w:rsidRPr="005C1F91">
        <w:rPr>
          <w:b/>
          <w:bCs/>
          <w:lang w:val="en-GB"/>
        </w:rPr>
        <w:t xml:space="preserve"> rRNA</w:t>
      </w:r>
      <w:r w:rsidRPr="005C1F91">
        <w:rPr>
          <w:b/>
          <w:bCs/>
          <w:lang w:val="en-GB"/>
        </w:rPr>
        <w:t xml:space="preserve"> </w:t>
      </w:r>
      <w:r w:rsidR="00894F30" w:rsidRPr="005C1F91">
        <w:rPr>
          <w:b/>
          <w:bCs/>
          <w:lang w:val="en-GB"/>
        </w:rPr>
        <w:t>ONT</w:t>
      </w:r>
      <w:r w:rsidRPr="005C1F91">
        <w:rPr>
          <w:b/>
          <w:bCs/>
          <w:lang w:val="en-GB"/>
        </w:rPr>
        <w:t xml:space="preserve"> (n=12).</w:t>
      </w:r>
    </w:p>
    <w:tbl>
      <w:tblPr>
        <w:tblW w:w="44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191"/>
        <w:gridCol w:w="1044"/>
        <w:gridCol w:w="1044"/>
        <w:gridCol w:w="1044"/>
        <w:gridCol w:w="1561"/>
        <w:gridCol w:w="1046"/>
        <w:gridCol w:w="2238"/>
        <w:gridCol w:w="2290"/>
        <w:gridCol w:w="1041"/>
      </w:tblGrid>
      <w:tr w:rsidR="00B62B87" w:rsidRPr="005C1F91" w14:paraId="01A7348D" w14:textId="77777777" w:rsidTr="00B62B87">
        <w:trPr>
          <w:trHeight w:val="680"/>
        </w:trPr>
        <w:tc>
          <w:tcPr>
            <w:tcW w:w="387" w:type="pct"/>
            <w:shd w:val="clear" w:color="auto" w:fill="E8E8E8" w:themeFill="background2"/>
            <w:noWrap/>
            <w:vAlign w:val="center"/>
            <w:hideMark/>
          </w:tcPr>
          <w:p w14:paraId="1655E71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atient ID</w:t>
            </w:r>
          </w:p>
        </w:tc>
        <w:tc>
          <w:tcPr>
            <w:tcW w:w="439" w:type="pct"/>
            <w:shd w:val="clear" w:color="auto" w:fill="E8E8E8" w:themeFill="background2"/>
            <w:noWrap/>
            <w:vAlign w:val="center"/>
            <w:hideMark/>
          </w:tcPr>
          <w:p w14:paraId="788F6A7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e/Gender</w:t>
            </w:r>
          </w:p>
        </w:tc>
        <w:tc>
          <w:tcPr>
            <w:tcW w:w="385" w:type="pct"/>
            <w:shd w:val="clear" w:color="auto" w:fill="E8E8E8" w:themeFill="background2"/>
            <w:noWrap/>
            <w:vAlign w:val="center"/>
            <w:hideMark/>
          </w:tcPr>
          <w:p w14:paraId="30F3726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ll count</w:t>
            </w:r>
          </w:p>
        </w:tc>
        <w:tc>
          <w:tcPr>
            <w:tcW w:w="385" w:type="pct"/>
            <w:shd w:val="clear" w:color="auto" w:fill="E8E8E8" w:themeFill="background2"/>
            <w:vAlign w:val="center"/>
            <w:hideMark/>
          </w:tcPr>
          <w:p w14:paraId="0677BA5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Glucose </w:t>
            </w:r>
          </w:p>
        </w:tc>
        <w:tc>
          <w:tcPr>
            <w:tcW w:w="385" w:type="pct"/>
            <w:shd w:val="clear" w:color="auto" w:fill="E8E8E8" w:themeFill="background2"/>
            <w:vAlign w:val="center"/>
            <w:hideMark/>
          </w:tcPr>
          <w:p w14:paraId="3A34AA4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rotein</w:t>
            </w:r>
          </w:p>
        </w:tc>
        <w:tc>
          <w:tcPr>
            <w:tcW w:w="576" w:type="pct"/>
            <w:shd w:val="clear" w:color="auto" w:fill="E8E8E8" w:themeFill="background2"/>
            <w:noWrap/>
            <w:vAlign w:val="center"/>
            <w:hideMark/>
          </w:tcPr>
          <w:p w14:paraId="1174ECE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SF culture</w:t>
            </w:r>
          </w:p>
        </w:tc>
        <w:tc>
          <w:tcPr>
            <w:tcW w:w="386" w:type="pct"/>
            <w:shd w:val="clear" w:color="auto" w:fill="E8E8E8" w:themeFill="background2"/>
            <w:noWrap/>
            <w:vAlign w:val="center"/>
            <w:hideMark/>
          </w:tcPr>
          <w:p w14:paraId="2F1375C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S ONT</w:t>
            </w:r>
          </w:p>
        </w:tc>
        <w:tc>
          <w:tcPr>
            <w:tcW w:w="826" w:type="pct"/>
            <w:shd w:val="clear" w:color="auto" w:fill="E8E8E8" w:themeFill="background2"/>
            <w:vAlign w:val="center"/>
            <w:hideMark/>
          </w:tcPr>
          <w:p w14:paraId="189A29E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mpirical therapy</w:t>
            </w:r>
          </w:p>
        </w:tc>
        <w:tc>
          <w:tcPr>
            <w:tcW w:w="845" w:type="pct"/>
            <w:shd w:val="clear" w:color="auto" w:fill="E8E8E8" w:themeFill="background2"/>
            <w:vAlign w:val="center"/>
            <w:hideMark/>
          </w:tcPr>
          <w:p w14:paraId="6D46A89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reatment Adequacy</w:t>
            </w:r>
          </w:p>
        </w:tc>
        <w:tc>
          <w:tcPr>
            <w:tcW w:w="384" w:type="pct"/>
            <w:shd w:val="clear" w:color="auto" w:fill="E8E8E8" w:themeFill="background2"/>
            <w:vAlign w:val="center"/>
            <w:hideMark/>
          </w:tcPr>
          <w:p w14:paraId="4ABE4D4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utcome</w:t>
            </w:r>
          </w:p>
        </w:tc>
      </w:tr>
      <w:tr w:rsidR="00B62B87" w:rsidRPr="005C1F91" w14:paraId="598336EA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697A89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2B7882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8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BAD56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9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9A8FA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7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85D2A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.0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FF05552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K. pneumonia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CE67AE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10608C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F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F8B5C6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0640E3E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  <w:tr w:rsidR="00B62B87" w:rsidRPr="005C1F91" w14:paraId="3E198208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9DE996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B001E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6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469E1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6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2BACA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8B437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.5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A8A41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L. monocytogene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6336EB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E2B220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VAN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7C4F4D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VAN, AMP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9F243A2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  <w:tr w:rsidR="00B62B87" w:rsidRPr="005C1F91" w14:paraId="3835ED87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39E411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3548C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1/F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35161E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9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9E35F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8A3AD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.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006E0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S. pneumonia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0F85B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18AD7D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TX, DE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6880D4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C724E6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B62B87" w:rsidRPr="005C1F91" w14:paraId="50DD5F8B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7E62B6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1C2D0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3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F8C6E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87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F45A5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39EF0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.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93C75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. baumannii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DF5647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A1CB03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VAN, COL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9A1905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VAN, COL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62B295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  <w:tr w:rsidR="00B62B87" w:rsidRPr="005C1F91" w14:paraId="3F42716A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7A7442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EE017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7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BA99F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9106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B1052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20598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2.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17632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K. pneumonia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3F4F2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3CCAAC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TX, DE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DBFF6F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AMK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8736DA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</w:tr>
      <w:tr w:rsidR="00B62B87" w:rsidRPr="005C1F91" w14:paraId="59B7274A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305CFD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0441C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4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5B5550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92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E4D3D9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A01A5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8.8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1FC57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K. pneumonia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AC62FEC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02955F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TX, LEV, MET, DE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CD3A76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AMK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CA80A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</w:tr>
      <w:tr w:rsidR="00B62B87" w:rsidRPr="005C1F91" w14:paraId="20C404C0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26B35CC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FBACE0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5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23D81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2554C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32242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.3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A16EC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. neoforman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5D05B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EB0FDB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MB, FLU, RHZ, S, MO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70162C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MB, FLU, RHZ, S, MOX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B36CF8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  <w:tr w:rsidR="00B62B87" w:rsidRPr="005C1F91" w14:paraId="2E1DDFD5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AF6EEA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2E394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4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587D5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0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CD219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8E4D10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.4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2F22E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K. pneumonia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C905EB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98DFF9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LIN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7920337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DEX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922EE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</w:tr>
      <w:tr w:rsidR="00B62B87" w:rsidRPr="005C1F91" w14:paraId="6C1B0DFF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B20C3A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FE85E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92/F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63DD8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35C85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3.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52FAE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4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707F8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. neoforman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2B08D8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A3397D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T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855EF3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MB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3C733CC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B62B87" w:rsidRPr="005C1F91" w14:paraId="0E802B5F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4F4D74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FF3074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0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6ACB6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4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0A8A2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.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C63FD6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.7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2FD011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C. neoforman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8A646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53B41E1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VAN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D5B0286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MP, FLU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77C817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</w:tr>
      <w:tr w:rsidR="00B62B87" w:rsidRPr="005C1F91" w14:paraId="18AAEAEA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60C8D4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94348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78/F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B11708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ECD79E2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BC97CD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8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BC6FE3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 xml:space="preserve">T. </w:t>
            </w:r>
            <w:proofErr w:type="spellStart"/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asahii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7BC234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3D63B6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DEX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CB2AC13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VCN, DEX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8028D2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</w:tr>
      <w:tr w:rsidR="00B62B87" w:rsidRPr="005C1F91" w14:paraId="6C99B3D7" w14:textId="77777777" w:rsidTr="00B62B87">
        <w:trPr>
          <w:trHeight w:val="340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02D8B0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3FD54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62/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E673BE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515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F2FD2A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0.0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E7167E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8.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569845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E. coli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B220C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Negative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7A1196F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LIN, LEV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A59A3AB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MER, LIN, LEV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E8C9FD" w14:textId="77777777" w:rsidR="00B62B87" w:rsidRPr="005C1F91" w:rsidRDefault="00B62B87" w:rsidP="00723E8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</w:pPr>
            <w:r w:rsidRPr="005C1F9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</w:tr>
    </w:tbl>
    <w:p w14:paraId="5F954381" w14:textId="77777777" w:rsidR="00814515" w:rsidRPr="005C1F91" w:rsidRDefault="00814515" w:rsidP="00814515">
      <w:pPr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7C4B8433" w14:textId="77777777" w:rsidR="00814515" w:rsidRPr="005C1F91" w:rsidRDefault="00814515" w:rsidP="00814515">
      <w:pPr>
        <w:jc w:val="both"/>
        <w:rPr>
          <w:color w:val="000000" w:themeColor="text1"/>
          <w:sz w:val="20"/>
          <w:szCs w:val="20"/>
          <w:lang w:val="en-GB"/>
        </w:rPr>
      </w:pPr>
      <w:r w:rsidRPr="005C1F91">
        <w:rPr>
          <w:b/>
          <w:bCs/>
          <w:color w:val="000000" w:themeColor="text1"/>
          <w:sz w:val="20"/>
          <w:szCs w:val="20"/>
          <w:lang w:val="en-GB"/>
        </w:rPr>
        <w:t xml:space="preserve">Abbreviation: </w:t>
      </w:r>
      <w:r w:rsidRPr="005C1F91">
        <w:rPr>
          <w:color w:val="000000" w:themeColor="text1"/>
          <w:sz w:val="20"/>
          <w:szCs w:val="20"/>
          <w:lang w:val="en-GB"/>
        </w:rPr>
        <w:t xml:space="preserve">Patient ID, Patient Identification; 16S ONT, 16S Oxford Nanopore Technology. F, Female; M, Male; ND, not done. AMB, Amphotericin B; AMK, Amikacin; AMP, Ampicillin; CFX, Cefotaxime; COL, Colistin; CTX, Ceftriaxone; DEX, Dexamethasone; FLU, Fluconazole; LEV, Levofloxacin; LIN, Linezolid; MER, Meropenem; MET, Metronidazole; MOX, Moxifloxacin; RHZ, Rifampicin-Isoniazid-Pyrazinamide; S, Streptomycin; VAN, Vancomycin; VCN, Voriconazole; Outcome: 1 death; 2: vegetative state; 3: severe disability; 4: moderate disability; 5: mild or no disability. </w:t>
      </w:r>
    </w:p>
    <w:p w14:paraId="1F6FC8AA" w14:textId="77777777" w:rsidR="006E3179" w:rsidRPr="005C1F91" w:rsidRDefault="006E3179" w:rsidP="006E3179">
      <w:pPr>
        <w:rPr>
          <w:b/>
          <w:bCs/>
          <w:lang w:val="en-GB"/>
        </w:rPr>
      </w:pPr>
    </w:p>
    <w:p w14:paraId="27839518" w14:textId="77777777" w:rsidR="006E3179" w:rsidRPr="005C1F91" w:rsidRDefault="006E3179" w:rsidP="006E3179">
      <w:pPr>
        <w:rPr>
          <w:b/>
          <w:bCs/>
          <w:lang w:val="en-GB"/>
        </w:rPr>
      </w:pPr>
    </w:p>
    <w:p w14:paraId="65BA1A18" w14:textId="77777777" w:rsidR="006E3179" w:rsidRPr="005C1F91" w:rsidRDefault="006E3179" w:rsidP="006E3179">
      <w:pPr>
        <w:rPr>
          <w:b/>
          <w:bCs/>
          <w:lang w:val="en-GB"/>
        </w:rPr>
      </w:pPr>
    </w:p>
    <w:p w14:paraId="60E9D3D4" w14:textId="77777777" w:rsidR="006E3179" w:rsidRPr="005C1F91" w:rsidRDefault="006E3179" w:rsidP="006E3179">
      <w:pPr>
        <w:rPr>
          <w:b/>
          <w:bCs/>
          <w:lang w:val="en-GB"/>
        </w:rPr>
      </w:pPr>
    </w:p>
    <w:p w14:paraId="58D24528" w14:textId="77777777" w:rsidR="006E3179" w:rsidRPr="005C1F91" w:rsidRDefault="006E3179" w:rsidP="006E3179">
      <w:pPr>
        <w:rPr>
          <w:b/>
          <w:bCs/>
          <w:lang w:val="en-GB"/>
        </w:rPr>
      </w:pPr>
    </w:p>
    <w:p w14:paraId="2C94C237" w14:textId="77777777" w:rsidR="00787866" w:rsidRPr="005C1F91" w:rsidRDefault="00787866" w:rsidP="006E3179">
      <w:pPr>
        <w:rPr>
          <w:b/>
          <w:bCs/>
          <w:lang w:val="en-GB"/>
        </w:rPr>
      </w:pPr>
    </w:p>
    <w:p w14:paraId="397168D0" w14:textId="78CA7A72" w:rsidR="006E3179" w:rsidRPr="005C1F91" w:rsidRDefault="006E3179" w:rsidP="006E3179">
      <w:pPr>
        <w:rPr>
          <w:sz w:val="20"/>
          <w:szCs w:val="20"/>
          <w:lang w:val="en-GB"/>
        </w:rPr>
      </w:pPr>
      <w:r w:rsidRPr="005C1F91">
        <w:rPr>
          <w:b/>
          <w:bCs/>
          <w:lang w:val="en-GB"/>
        </w:rPr>
        <w:lastRenderedPageBreak/>
        <w:t xml:space="preserve">Supplementary Table </w:t>
      </w:r>
      <w:r w:rsidR="007C6660" w:rsidRPr="005C1F91">
        <w:rPr>
          <w:b/>
          <w:bCs/>
          <w:lang w:val="en-GB"/>
        </w:rPr>
        <w:t>3</w:t>
      </w:r>
      <w:r w:rsidRPr="005C1F91">
        <w:rPr>
          <w:b/>
          <w:bCs/>
          <w:lang w:val="en-GB"/>
        </w:rPr>
        <w:t xml:space="preserve">: </w:t>
      </w:r>
      <w:r w:rsidR="005F3E32" w:rsidRPr="005C1F91">
        <w:rPr>
          <w:b/>
          <w:bCs/>
          <w:lang w:val="en-GB"/>
        </w:rPr>
        <w:t>16S rRNA s</w:t>
      </w:r>
      <w:r w:rsidRPr="005C1F91">
        <w:rPr>
          <w:b/>
          <w:bCs/>
          <w:lang w:val="en-GB"/>
        </w:rPr>
        <w:t xml:space="preserve">equencing </w:t>
      </w:r>
      <w:r w:rsidR="005F3E32" w:rsidRPr="005C1F91">
        <w:rPr>
          <w:b/>
          <w:bCs/>
          <w:lang w:val="en-GB"/>
        </w:rPr>
        <w:t>reads</w:t>
      </w:r>
      <w:r w:rsidRPr="005C1F91">
        <w:rPr>
          <w:b/>
          <w:bCs/>
          <w:lang w:val="en-GB"/>
        </w:rPr>
        <w:t xml:space="preserve"> at </w:t>
      </w:r>
      <w:r w:rsidR="005F3E32" w:rsidRPr="005C1F91">
        <w:rPr>
          <w:b/>
          <w:bCs/>
          <w:lang w:val="en-GB"/>
        </w:rPr>
        <w:t>g</w:t>
      </w:r>
      <w:r w:rsidRPr="005C1F91">
        <w:rPr>
          <w:b/>
          <w:bCs/>
          <w:lang w:val="en-GB"/>
        </w:rPr>
        <w:t xml:space="preserve">enus and </w:t>
      </w:r>
      <w:r w:rsidR="005F3E32" w:rsidRPr="005C1F91">
        <w:rPr>
          <w:b/>
          <w:bCs/>
          <w:lang w:val="en-GB"/>
        </w:rPr>
        <w:t>s</w:t>
      </w:r>
      <w:r w:rsidRPr="005C1F91">
        <w:rPr>
          <w:b/>
          <w:bCs/>
          <w:lang w:val="en-GB"/>
        </w:rPr>
        <w:t>pecies level (n=28)</w:t>
      </w:r>
      <w:r w:rsidR="005F3E32" w:rsidRPr="005C1F91">
        <w:rPr>
          <w:b/>
          <w:bCs/>
          <w:lang w:val="en-GB"/>
        </w:rPr>
        <w:t xml:space="preserve"> </w:t>
      </w:r>
    </w:p>
    <w:tbl>
      <w:tblPr>
        <w:tblW w:w="46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537"/>
        <w:gridCol w:w="1844"/>
        <w:gridCol w:w="1640"/>
        <w:gridCol w:w="1640"/>
        <w:gridCol w:w="2862"/>
        <w:gridCol w:w="1640"/>
        <w:gridCol w:w="1637"/>
      </w:tblGrid>
      <w:tr w:rsidR="006E3179" w:rsidRPr="005C1F91" w14:paraId="3444089B" w14:textId="77777777" w:rsidTr="00723E8D">
        <w:trPr>
          <w:trHeight w:val="567"/>
        </w:trPr>
        <w:tc>
          <w:tcPr>
            <w:tcW w:w="411" w:type="pct"/>
            <w:shd w:val="clear" w:color="auto" w:fill="E8E8E8" w:themeFill="background2"/>
            <w:vAlign w:val="center"/>
            <w:hideMark/>
          </w:tcPr>
          <w:p w14:paraId="4ECEC33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atient ID</w:t>
            </w:r>
          </w:p>
        </w:tc>
        <w:tc>
          <w:tcPr>
            <w:tcW w:w="551" w:type="pct"/>
            <w:shd w:val="clear" w:color="auto" w:fill="E8E8E8" w:themeFill="background2"/>
            <w:noWrap/>
            <w:vAlign w:val="center"/>
            <w:hideMark/>
          </w:tcPr>
          <w:p w14:paraId="6D23CBA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otal reads</w:t>
            </w:r>
          </w:p>
        </w:tc>
        <w:tc>
          <w:tcPr>
            <w:tcW w:w="661" w:type="pct"/>
            <w:shd w:val="clear" w:color="auto" w:fill="E8E8E8" w:themeFill="background2"/>
            <w:noWrap/>
            <w:vAlign w:val="center"/>
            <w:hideMark/>
          </w:tcPr>
          <w:p w14:paraId="11499C9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sults (Genus)</w:t>
            </w:r>
          </w:p>
        </w:tc>
        <w:tc>
          <w:tcPr>
            <w:tcW w:w="588" w:type="pct"/>
            <w:shd w:val="clear" w:color="auto" w:fill="E8E8E8" w:themeFill="background2"/>
            <w:noWrap/>
            <w:vAlign w:val="center"/>
            <w:hideMark/>
          </w:tcPr>
          <w:p w14:paraId="500A1B1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nus reads</w:t>
            </w:r>
          </w:p>
        </w:tc>
        <w:tc>
          <w:tcPr>
            <w:tcW w:w="588" w:type="pct"/>
            <w:shd w:val="clear" w:color="auto" w:fill="E8E8E8" w:themeFill="background2"/>
            <w:noWrap/>
            <w:vAlign w:val="center"/>
            <w:hideMark/>
          </w:tcPr>
          <w:p w14:paraId="2EBEE67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genus reads</w:t>
            </w:r>
          </w:p>
        </w:tc>
        <w:tc>
          <w:tcPr>
            <w:tcW w:w="1026" w:type="pct"/>
            <w:shd w:val="clear" w:color="auto" w:fill="E8E8E8" w:themeFill="background2"/>
            <w:noWrap/>
            <w:vAlign w:val="center"/>
            <w:hideMark/>
          </w:tcPr>
          <w:p w14:paraId="6C9C9FF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sults (Species)</w:t>
            </w:r>
          </w:p>
        </w:tc>
        <w:tc>
          <w:tcPr>
            <w:tcW w:w="588" w:type="pct"/>
            <w:shd w:val="clear" w:color="auto" w:fill="E8E8E8" w:themeFill="background2"/>
            <w:noWrap/>
            <w:vAlign w:val="center"/>
            <w:hideMark/>
          </w:tcPr>
          <w:p w14:paraId="4FB2028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pecies reads</w:t>
            </w:r>
          </w:p>
        </w:tc>
        <w:tc>
          <w:tcPr>
            <w:tcW w:w="587" w:type="pct"/>
            <w:shd w:val="clear" w:color="auto" w:fill="E8E8E8" w:themeFill="background2"/>
            <w:noWrap/>
            <w:vAlign w:val="center"/>
            <w:hideMark/>
          </w:tcPr>
          <w:p w14:paraId="7B16C9AE" w14:textId="0D78D148" w:rsidR="006E3179" w:rsidRPr="005C1F91" w:rsidRDefault="006E3179" w:rsidP="00723E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% </w:t>
            </w:r>
          </w:p>
        </w:tc>
      </w:tr>
      <w:tr w:rsidR="006E3179" w:rsidRPr="005C1F91" w14:paraId="0D0DF867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0AE77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5EB32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16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E0C6AE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D6D606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58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81741E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F472A1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8263D3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56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E0691A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341A08E2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FF475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605F6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666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38858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2674BB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86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FD12DE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6DB097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07723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78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4B6CE6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37E0687B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D3A56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37D88C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13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1F5401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8A9821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39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9F1436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7B32E4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003BA5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37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A10F6F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%</w:t>
            </w:r>
          </w:p>
        </w:tc>
      </w:tr>
      <w:tr w:rsidR="006E3179" w:rsidRPr="005C1F91" w14:paraId="3992AE43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151A5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A0456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436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293A3C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FE48C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97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3AEB7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166FCB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FA71F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8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0F3F1D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63BE2694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34074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08C8F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970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A12D48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70BB6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772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2D22F4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46C1D3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2AAAFA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762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922B67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0D885E1B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DADC9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4CC0F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446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6932A6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6CEA27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235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3C4C8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451D7C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 baumann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D0A2B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234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90059F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2542C62F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38EF19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D65DF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30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3E04E4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F271F4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8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E7D6D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B28B23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34AD5B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8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8F54AC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%</w:t>
            </w:r>
          </w:p>
        </w:tc>
      </w:tr>
      <w:tr w:rsidR="006E3179" w:rsidRPr="005C1F91" w14:paraId="2898F2D2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B9B64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8931E1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00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EF5E65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937CB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44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72446C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5BC396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F2061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41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FE0A7F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</w:tr>
      <w:tr w:rsidR="006E3179" w:rsidRPr="005C1F91" w14:paraId="05912578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A8235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601A7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23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8E435F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5F77D2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57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88359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E7C396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B2AE3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452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7D305C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%</w:t>
            </w:r>
          </w:p>
        </w:tc>
      </w:tr>
      <w:tr w:rsidR="006E3179" w:rsidRPr="005C1F91" w14:paraId="31DE310D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572A5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FFF27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739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406B00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F9BD7B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584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8AFFCF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287ABD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D89F2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581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65EE75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3EA9D9C7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0C92F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6F065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2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54088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1D9299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52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1C94C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A84DF8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 meningitid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680F9B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77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CF8C4F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0%</w:t>
            </w:r>
          </w:p>
        </w:tc>
      </w:tr>
      <w:tr w:rsidR="006E3179" w:rsidRPr="005C1F91" w14:paraId="6006CF43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14862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6B5E5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55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50FC13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scherichi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8754ED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43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5EC72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9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A0BFC3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scherichia marmot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8D78EE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18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092850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7%</w:t>
            </w:r>
          </w:p>
        </w:tc>
      </w:tr>
      <w:tr w:rsidR="006E3179" w:rsidRPr="005C1F91" w14:paraId="38CDC539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4A162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3FD33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C95EB8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E794B0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40DD4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9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974F4E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 baumann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6E4508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FF1581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7%</w:t>
            </w:r>
          </w:p>
        </w:tc>
      </w:tr>
      <w:tr w:rsidR="006E3179" w:rsidRPr="005C1F91" w14:paraId="34F9BBBF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13E52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B4A49D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C001DB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81CAE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52DC2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ED5DB1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D43611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CF097B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%</w:t>
            </w:r>
          </w:p>
        </w:tc>
      </w:tr>
      <w:tr w:rsidR="006E3179" w:rsidRPr="005C1F91" w14:paraId="596BC9BD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A46DE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19C0E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89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D0AA41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itr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46642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2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37CAC1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1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E2E7AA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itrobacter freund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DE418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0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884603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%</w:t>
            </w:r>
          </w:p>
        </w:tc>
      </w:tr>
      <w:tr w:rsidR="006E3179" w:rsidRPr="005C1F91" w14:paraId="1378CDD7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27348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15C7F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109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CA6760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909BB3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352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5FDEF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9F93CC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 baumann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99CE3E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2351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2E0C1D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</w:tr>
      <w:tr w:rsidR="006E3179" w:rsidRPr="005C1F91" w14:paraId="3754C8B5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7D733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B9009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916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582F8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scherichi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124B20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28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CF6C4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B7A75B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scherichia marmot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0248E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00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6B420A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9%</w:t>
            </w:r>
          </w:p>
        </w:tc>
      </w:tr>
      <w:tr w:rsidR="006E3179" w:rsidRPr="005C1F91" w14:paraId="394A852B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AA4AA2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A1FC72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32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027CCC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E6DAA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858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0604BD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5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94AFA1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67E1B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8465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84A667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5%</w:t>
            </w:r>
          </w:p>
        </w:tc>
      </w:tr>
      <w:tr w:rsidR="006E3179" w:rsidRPr="005C1F91" w14:paraId="3B334CF3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E383E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4756F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5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CDFD76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56B76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03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C6940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428BCE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pneumonia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9E4FD1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02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0CEDE4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%</w:t>
            </w:r>
          </w:p>
        </w:tc>
      </w:tr>
      <w:tr w:rsidR="006E3179" w:rsidRPr="005C1F91" w14:paraId="7D194934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1BCE5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7C86F3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83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F5FA25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E3CC2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10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81AF6B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5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D7887F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 meningitid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04669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20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7DFBB1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%</w:t>
            </w:r>
          </w:p>
        </w:tc>
      </w:tr>
      <w:tr w:rsidR="006E3179" w:rsidRPr="005C1F91" w14:paraId="4DD9F5EA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1A46A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154AC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4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8E1E95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DC27C6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3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92BAA0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B25A46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200A0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3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E2DCB3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</w:tr>
      <w:tr w:rsidR="006E3179" w:rsidRPr="005C1F91" w14:paraId="0D45A56C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DBBF24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E4AEA6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3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B0E81D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98505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4F637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1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CA78CB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 baumann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CF3DE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15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3876BF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%</w:t>
            </w:r>
          </w:p>
        </w:tc>
      </w:tr>
      <w:tr w:rsidR="006E3179" w:rsidRPr="005C1F91" w14:paraId="529A4910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3E7C6A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DBD954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3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D152BC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03E0AE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33FE1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0A722C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treptococcus </w:t>
            </w:r>
            <w:proofErr w:type="spellStart"/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oralis</w:t>
            </w:r>
            <w:proofErr w:type="spellEnd"/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EDFA2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2A22CB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2%</w:t>
            </w:r>
          </w:p>
        </w:tc>
      </w:tr>
      <w:tr w:rsidR="006E3179" w:rsidRPr="005C1F91" w14:paraId="5E26DC18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3F1C9E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DDB434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B1335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0B792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32CFB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6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B585CF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eisseria meningitid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F2C7A4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7E1D7F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4%</w:t>
            </w:r>
          </w:p>
        </w:tc>
      </w:tr>
      <w:tr w:rsidR="006E3179" w:rsidRPr="005C1F91" w14:paraId="34DFB6AE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D67BD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5A530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399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231196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A84BA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5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36BFBCC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A793A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lebsiella aerogene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7D95A7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52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8717D45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57B5D750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6FF95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BE61E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06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9BF34E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75CAB0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96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19043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FC40E1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cinetobacter baumannii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F5E8810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96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896AE9F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8%</w:t>
            </w:r>
          </w:p>
        </w:tc>
      </w:tr>
      <w:tr w:rsidR="006E3179" w:rsidRPr="005C1F91" w14:paraId="4875A90F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11F1D3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771CB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959C6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aphyl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9EFCC7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D544FCE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5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6869929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aphylococcus epidermid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AE6F06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2E5E458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2%</w:t>
            </w:r>
          </w:p>
        </w:tc>
      </w:tr>
      <w:tr w:rsidR="006E3179" w:rsidRPr="005C1F91" w14:paraId="6CDD9B74" w14:textId="77777777" w:rsidTr="00723E8D">
        <w:trPr>
          <w:trHeight w:val="283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E37AE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EF6B6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32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CF7323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24D665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6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5C81C2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DEABB01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eptococcus sui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114F2CD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157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BB3695B" w14:textId="77777777" w:rsidR="006E3179" w:rsidRPr="005C1F91" w:rsidRDefault="006E3179" w:rsidP="00723E8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1F91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%</w:t>
            </w:r>
          </w:p>
        </w:tc>
      </w:tr>
    </w:tbl>
    <w:p w14:paraId="6C7704AB" w14:textId="6F016AC8" w:rsidR="001675FE" w:rsidRPr="005C1F91" w:rsidRDefault="006E3179">
      <w:pPr>
        <w:rPr>
          <w:sz w:val="20"/>
          <w:szCs w:val="20"/>
          <w:lang w:val="en-GB"/>
        </w:rPr>
      </w:pPr>
      <w:r w:rsidRPr="005C1F91">
        <w:rPr>
          <w:b/>
          <w:bCs/>
          <w:sz w:val="20"/>
          <w:szCs w:val="20"/>
          <w:lang w:val="en-GB"/>
        </w:rPr>
        <w:t>Abbreviation:</w:t>
      </w:r>
      <w:r w:rsidRPr="005C1F91">
        <w:rPr>
          <w:sz w:val="20"/>
          <w:szCs w:val="20"/>
          <w:lang w:val="en-GB"/>
        </w:rPr>
        <w:t xml:space="preserve"> Patient ID, Patient Identification.</w:t>
      </w:r>
    </w:p>
    <w:p w14:paraId="7B94C5A6" w14:textId="7C272378" w:rsidR="006D5B6C" w:rsidRPr="005C1F91" w:rsidRDefault="006D5B6C" w:rsidP="006D5B6C">
      <w:r w:rsidRPr="005C1F91">
        <w:rPr>
          <w:b/>
          <w:bCs/>
        </w:rPr>
        <w:lastRenderedPageBreak/>
        <w:t xml:space="preserve">Supplementary Figure 1: </w:t>
      </w:r>
      <w:r w:rsidR="00614D36" w:rsidRPr="005C1F91">
        <w:t>Pathogens detected by CSF culture and 16S rRNA sequencing.</w:t>
      </w:r>
    </w:p>
    <w:p w14:paraId="0995576F" w14:textId="77777777" w:rsidR="006D5B6C" w:rsidRPr="005C1F91" w:rsidRDefault="006D5B6C" w:rsidP="006D5B6C">
      <w:pPr>
        <w:rPr>
          <w:b/>
          <w:bCs/>
        </w:rPr>
      </w:pPr>
    </w:p>
    <w:p w14:paraId="156F6B84" w14:textId="1A43BA7E" w:rsidR="006D5B6C" w:rsidRPr="005C1F91" w:rsidRDefault="00DA0ABF" w:rsidP="006D5B6C">
      <w:pPr>
        <w:jc w:val="center"/>
        <w:rPr>
          <w:color w:val="004E9A"/>
        </w:rPr>
      </w:pPr>
      <w:r w:rsidRPr="005C1F91">
        <w:rPr>
          <w:noProof/>
          <w:color w:val="004E9A"/>
        </w:rPr>
        <w:drawing>
          <wp:inline distT="0" distB="0" distL="0" distR="0" wp14:anchorId="6BEE2738" wp14:editId="536A663C">
            <wp:extent cx="5306291" cy="3873830"/>
            <wp:effectExtent l="0" t="0" r="2540" b="0"/>
            <wp:docPr id="875770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16"/>
                    <a:stretch/>
                  </pic:blipFill>
                  <pic:spPr bwMode="auto">
                    <a:xfrm>
                      <a:off x="0" y="0"/>
                      <a:ext cx="5329031" cy="3890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7F7388" w14:textId="77777777" w:rsidR="006D5B6C" w:rsidRPr="005C1F91" w:rsidRDefault="006D5B6C">
      <w:pPr>
        <w:rPr>
          <w:sz w:val="20"/>
          <w:szCs w:val="20"/>
          <w:lang w:val="en-GB"/>
        </w:rPr>
      </w:pPr>
    </w:p>
    <w:p w14:paraId="1A97816B" w14:textId="031E3F9B" w:rsidR="00614D36" w:rsidRPr="00B07352" w:rsidRDefault="00F75146" w:rsidP="00B07352">
      <w:pPr>
        <w:spacing w:after="0" w:line="240" w:lineRule="auto"/>
        <w:jc w:val="both"/>
        <w:rPr>
          <w:lang w:val="en-GB"/>
        </w:rPr>
      </w:pPr>
      <w:r w:rsidRPr="005C1F91">
        <w:rPr>
          <w:b/>
          <w:bCs/>
          <w:lang w:val="en-GB"/>
        </w:rPr>
        <w:t>Note</w:t>
      </w:r>
      <w:r w:rsidRPr="005C1F91">
        <w:rPr>
          <w:lang w:val="en-GB"/>
        </w:rPr>
        <w:t xml:space="preserve">: </w:t>
      </w:r>
      <w:r w:rsidR="00614D36" w:rsidRPr="005C1F91">
        <w:rPr>
          <w:lang w:val="en-GB"/>
        </w:rPr>
        <w:t xml:space="preserve">16S ONT sequencing yielded higher positivity rate than CSF culture in detecting </w:t>
      </w:r>
      <w:r w:rsidR="00614D36" w:rsidRPr="005C1F91">
        <w:rPr>
          <w:i/>
          <w:iCs/>
          <w:lang w:val="en-GB"/>
        </w:rPr>
        <w:t>Streptococcus</w:t>
      </w:r>
      <w:r w:rsidR="00614D36" w:rsidRPr="005C1F91">
        <w:rPr>
          <w:lang w:val="en-GB"/>
        </w:rPr>
        <w:t xml:space="preserve"> </w:t>
      </w:r>
      <w:r w:rsidR="00614D36" w:rsidRPr="005C1F91">
        <w:rPr>
          <w:i/>
          <w:iCs/>
          <w:lang w:val="en-GB"/>
        </w:rPr>
        <w:t>suis</w:t>
      </w:r>
      <w:r w:rsidR="00614D36" w:rsidRPr="005C1F91">
        <w:rPr>
          <w:lang w:val="en-GB"/>
        </w:rPr>
        <w:t xml:space="preserve"> (8 cases vs. 4), </w:t>
      </w:r>
      <w:r w:rsidR="00614D36" w:rsidRPr="005C1F91">
        <w:rPr>
          <w:i/>
          <w:iCs/>
          <w:lang w:val="en-GB"/>
        </w:rPr>
        <w:t>Acinetobacter</w:t>
      </w:r>
      <w:r w:rsidR="00614D36" w:rsidRPr="005C1F91">
        <w:rPr>
          <w:lang w:val="en-GB"/>
        </w:rPr>
        <w:t xml:space="preserve"> </w:t>
      </w:r>
      <w:r w:rsidR="00614D36" w:rsidRPr="005C1F91">
        <w:rPr>
          <w:i/>
          <w:iCs/>
          <w:lang w:val="en-GB"/>
        </w:rPr>
        <w:t>baumannii</w:t>
      </w:r>
      <w:r w:rsidR="00614D36" w:rsidRPr="005C1F91">
        <w:rPr>
          <w:lang w:val="en-GB"/>
        </w:rPr>
        <w:t xml:space="preserve"> (5 vs. 2), </w:t>
      </w:r>
      <w:r w:rsidR="00614D36" w:rsidRPr="005C1F91">
        <w:rPr>
          <w:i/>
          <w:iCs/>
          <w:lang w:val="en-GB"/>
        </w:rPr>
        <w:t xml:space="preserve">Streptococcus pneumoniae </w:t>
      </w:r>
      <w:r w:rsidR="00614D36" w:rsidRPr="005C1F91">
        <w:rPr>
          <w:lang w:val="en-GB"/>
        </w:rPr>
        <w:t xml:space="preserve">(4 vs. 4), and </w:t>
      </w:r>
      <w:r w:rsidR="00614D36" w:rsidRPr="005C1F91">
        <w:rPr>
          <w:i/>
          <w:iCs/>
          <w:lang w:val="en-GB"/>
        </w:rPr>
        <w:t>Neisseria</w:t>
      </w:r>
      <w:r w:rsidR="00614D36" w:rsidRPr="005C1F91">
        <w:rPr>
          <w:lang w:val="en-GB"/>
        </w:rPr>
        <w:t xml:space="preserve"> </w:t>
      </w:r>
      <w:r w:rsidR="00614D36" w:rsidRPr="005C1F91">
        <w:rPr>
          <w:i/>
          <w:iCs/>
          <w:lang w:val="en-GB"/>
        </w:rPr>
        <w:t>meningitidis</w:t>
      </w:r>
      <w:r w:rsidR="00614D36" w:rsidRPr="005C1F91">
        <w:rPr>
          <w:lang w:val="en-GB"/>
        </w:rPr>
        <w:t xml:space="preserve"> (3 vs. 1) and  </w:t>
      </w:r>
      <w:r w:rsidR="00614D36" w:rsidRPr="005C1F91">
        <w:rPr>
          <w:i/>
          <w:iCs/>
          <w:lang w:val="en-GB"/>
        </w:rPr>
        <w:t>Klebsiella</w:t>
      </w:r>
      <w:r w:rsidR="00614D36" w:rsidRPr="005C1F91">
        <w:rPr>
          <w:lang w:val="en-GB"/>
        </w:rPr>
        <w:t xml:space="preserve"> </w:t>
      </w:r>
      <w:r w:rsidR="00614D36" w:rsidRPr="005C1F91">
        <w:rPr>
          <w:i/>
          <w:iCs/>
          <w:lang w:val="en-GB"/>
        </w:rPr>
        <w:t xml:space="preserve">pneumoniae </w:t>
      </w:r>
      <w:r w:rsidR="00614D36" w:rsidRPr="005C1F91">
        <w:rPr>
          <w:lang w:val="en-GB"/>
        </w:rPr>
        <w:t xml:space="preserve"> (2 vs. 6). 16S ONT sequencing detected 17 pathogens in 17 samples which were negative by CSF culture. This included </w:t>
      </w:r>
      <w:r w:rsidR="00614D36" w:rsidRPr="005C1F91">
        <w:rPr>
          <w:i/>
          <w:iCs/>
          <w:lang w:val="en-GB"/>
        </w:rPr>
        <w:t>S. suis (n=4)</w:t>
      </w:r>
      <w:r w:rsidR="00614D36" w:rsidRPr="005C1F91">
        <w:rPr>
          <w:lang w:val="en-GB"/>
        </w:rPr>
        <w:t xml:space="preserve">, </w:t>
      </w:r>
      <w:r w:rsidR="00614D36" w:rsidRPr="005C1F91">
        <w:rPr>
          <w:i/>
          <w:iCs/>
          <w:lang w:val="en-GB"/>
        </w:rPr>
        <w:t>A. baumannii (n=4)</w:t>
      </w:r>
      <w:r w:rsidR="00614D36" w:rsidRPr="005C1F91">
        <w:rPr>
          <w:lang w:val="en-GB"/>
        </w:rPr>
        <w:t xml:space="preserve">, </w:t>
      </w:r>
      <w:r w:rsidR="00614D36" w:rsidRPr="005C1F91">
        <w:rPr>
          <w:i/>
          <w:iCs/>
          <w:lang w:val="en-GB"/>
        </w:rPr>
        <w:t>S. pneumoniae (n=1)</w:t>
      </w:r>
      <w:r w:rsidR="00614D36" w:rsidRPr="005C1F91">
        <w:rPr>
          <w:lang w:val="en-GB"/>
        </w:rPr>
        <w:t xml:space="preserve">, </w:t>
      </w:r>
      <w:r w:rsidR="00614D36" w:rsidRPr="005C1F91">
        <w:rPr>
          <w:i/>
          <w:iCs/>
          <w:lang w:val="en-GB"/>
        </w:rPr>
        <w:t xml:space="preserve">N. meningitidis (n=2) </w:t>
      </w:r>
      <w:r w:rsidR="00614D36" w:rsidRPr="005C1F91">
        <w:rPr>
          <w:lang w:val="en-GB"/>
        </w:rPr>
        <w:t xml:space="preserve">as well as five pathogens detected exclusively by 16S ONT: </w:t>
      </w:r>
      <w:r w:rsidR="00614D36" w:rsidRPr="005C1F91">
        <w:rPr>
          <w:i/>
          <w:iCs/>
          <w:lang w:val="en-GB"/>
        </w:rPr>
        <w:t>Escherichia marmotae</w:t>
      </w:r>
      <w:r w:rsidR="00614D36" w:rsidRPr="005C1F91">
        <w:rPr>
          <w:lang w:val="en-GB"/>
        </w:rPr>
        <w:t xml:space="preserve"> (n=2), </w:t>
      </w:r>
      <w:r w:rsidR="00614D36" w:rsidRPr="005C1F91">
        <w:rPr>
          <w:i/>
          <w:iCs/>
          <w:lang w:val="en-GB"/>
        </w:rPr>
        <w:t>Staphylococcus epidermidis</w:t>
      </w:r>
      <w:r w:rsidR="00614D36" w:rsidRPr="005C1F91">
        <w:rPr>
          <w:lang w:val="en-GB"/>
        </w:rPr>
        <w:t xml:space="preserve"> (n=1), </w:t>
      </w:r>
      <w:r w:rsidR="00614D36" w:rsidRPr="005C1F91">
        <w:rPr>
          <w:i/>
          <w:iCs/>
          <w:lang w:val="en-GB"/>
        </w:rPr>
        <w:t xml:space="preserve">Streptococcus </w:t>
      </w:r>
      <w:proofErr w:type="spellStart"/>
      <w:r w:rsidR="00614D36" w:rsidRPr="005C1F91">
        <w:rPr>
          <w:i/>
          <w:iCs/>
          <w:lang w:val="en-GB"/>
        </w:rPr>
        <w:t>oralis</w:t>
      </w:r>
      <w:proofErr w:type="spellEnd"/>
      <w:r w:rsidR="00614D36" w:rsidRPr="005C1F91">
        <w:rPr>
          <w:lang w:val="en-GB"/>
        </w:rPr>
        <w:t xml:space="preserve"> (n=1), </w:t>
      </w:r>
      <w:r w:rsidR="00614D36" w:rsidRPr="005C1F91">
        <w:rPr>
          <w:i/>
          <w:iCs/>
          <w:lang w:val="en-GB"/>
        </w:rPr>
        <w:t xml:space="preserve">Klebsiella </w:t>
      </w:r>
      <w:r w:rsidR="00614D36" w:rsidRPr="005C1F91">
        <w:rPr>
          <w:lang w:val="en-GB"/>
        </w:rPr>
        <w:t xml:space="preserve">aerogenes (n=1) and </w:t>
      </w:r>
      <w:r w:rsidR="00614D36" w:rsidRPr="005C1F91">
        <w:t>and</w:t>
      </w:r>
      <w:r w:rsidR="00614D36" w:rsidRPr="005C1F91">
        <w:rPr>
          <w:i/>
          <w:iCs/>
        </w:rPr>
        <w:t xml:space="preserve"> Citrobacter freundii</w:t>
      </w:r>
      <w:r w:rsidR="00614D36" w:rsidRPr="005C1F91">
        <w:t xml:space="preserve"> (n=1)</w:t>
      </w:r>
      <w:r w:rsidR="00614D36" w:rsidRPr="005C1F91">
        <w:rPr>
          <w:lang w:val="en-GB"/>
        </w:rPr>
        <w:t xml:space="preserve">. </w:t>
      </w:r>
      <w:r w:rsidR="00614D36" w:rsidRPr="005C1F91">
        <w:rPr>
          <w:color w:val="000000" w:themeColor="text1"/>
          <w:lang w:val="en-GB"/>
        </w:rPr>
        <w:t xml:space="preserve">In contrast, CSF culture detected 12 pathogens in </w:t>
      </w:r>
      <w:r w:rsidR="00614D36" w:rsidRPr="005C1F91">
        <w:rPr>
          <w:lang w:val="en-GB"/>
        </w:rPr>
        <w:t>12 samples</w:t>
      </w:r>
      <w:r w:rsidR="00614D36" w:rsidRPr="005C1F91">
        <w:rPr>
          <w:color w:val="000000" w:themeColor="text1"/>
          <w:lang w:val="en-GB"/>
        </w:rPr>
        <w:t xml:space="preserve"> not identified by 16S ONT, including </w:t>
      </w:r>
      <w:r w:rsidR="00614D36" w:rsidRPr="005C1F91">
        <w:rPr>
          <w:i/>
          <w:iCs/>
          <w:lang w:val="en-GB"/>
        </w:rPr>
        <w:t xml:space="preserve">A. baumannii </w:t>
      </w:r>
      <w:r w:rsidR="00614D36" w:rsidRPr="005C1F91">
        <w:rPr>
          <w:lang w:val="en-GB"/>
        </w:rPr>
        <w:t>(n=1),</w:t>
      </w:r>
      <w:r w:rsidR="00614D36" w:rsidRPr="005C1F91">
        <w:rPr>
          <w:i/>
          <w:iCs/>
          <w:lang w:val="en-GB"/>
        </w:rPr>
        <w:t xml:space="preserve"> K. pneumoniae </w:t>
      </w:r>
      <w:r w:rsidR="00614D36" w:rsidRPr="005C1F91">
        <w:rPr>
          <w:lang w:val="en-GB"/>
        </w:rPr>
        <w:t>(n=4),</w:t>
      </w:r>
      <w:r w:rsidR="00614D36" w:rsidRPr="005C1F91">
        <w:rPr>
          <w:i/>
          <w:iCs/>
          <w:lang w:val="en-GB"/>
        </w:rPr>
        <w:t xml:space="preserve"> S. pneumoniae </w:t>
      </w:r>
      <w:r w:rsidR="00614D36" w:rsidRPr="005C1F91">
        <w:rPr>
          <w:lang w:val="en-GB"/>
        </w:rPr>
        <w:t xml:space="preserve">(n=1), </w:t>
      </w:r>
      <w:r w:rsidR="00614D36" w:rsidRPr="005C1F91">
        <w:rPr>
          <w:i/>
          <w:iCs/>
          <w:color w:val="000000" w:themeColor="text1"/>
          <w:lang w:val="en-GB"/>
        </w:rPr>
        <w:t xml:space="preserve">Cryptococcus neoformans </w:t>
      </w:r>
      <w:r w:rsidR="00614D36" w:rsidRPr="005C1F91">
        <w:rPr>
          <w:color w:val="000000" w:themeColor="text1"/>
          <w:lang w:val="en-GB"/>
        </w:rPr>
        <w:t xml:space="preserve">(n=3), </w:t>
      </w:r>
      <w:proofErr w:type="spellStart"/>
      <w:r w:rsidR="00614D36" w:rsidRPr="005C1F91">
        <w:rPr>
          <w:i/>
          <w:iCs/>
          <w:color w:val="000000" w:themeColor="text1"/>
          <w:lang w:val="en-GB"/>
        </w:rPr>
        <w:t>Trichosporon</w:t>
      </w:r>
      <w:proofErr w:type="spellEnd"/>
      <w:r w:rsidR="00614D36" w:rsidRPr="005C1F91">
        <w:rPr>
          <w:color w:val="000000" w:themeColor="text1"/>
          <w:lang w:val="en-GB"/>
        </w:rPr>
        <w:t xml:space="preserve"> </w:t>
      </w:r>
      <w:proofErr w:type="spellStart"/>
      <w:r w:rsidR="00614D36" w:rsidRPr="005C1F91">
        <w:rPr>
          <w:i/>
          <w:iCs/>
          <w:color w:val="000000" w:themeColor="text1"/>
          <w:lang w:val="en-GB"/>
        </w:rPr>
        <w:t>asahii</w:t>
      </w:r>
      <w:proofErr w:type="spellEnd"/>
      <w:r w:rsidR="00614D36" w:rsidRPr="005C1F91">
        <w:rPr>
          <w:i/>
          <w:iCs/>
          <w:color w:val="000000" w:themeColor="text1"/>
          <w:lang w:val="en-GB"/>
        </w:rPr>
        <w:t xml:space="preserve"> </w:t>
      </w:r>
      <w:r w:rsidR="00614D36" w:rsidRPr="005C1F91">
        <w:rPr>
          <w:color w:val="000000" w:themeColor="text1"/>
          <w:lang w:val="en-GB"/>
        </w:rPr>
        <w:t xml:space="preserve">(n=1), </w:t>
      </w:r>
      <w:r w:rsidR="00614D36" w:rsidRPr="005C1F91">
        <w:rPr>
          <w:i/>
          <w:iCs/>
          <w:color w:val="000000" w:themeColor="text1"/>
          <w:lang w:val="en-GB"/>
        </w:rPr>
        <w:t xml:space="preserve">Listeria monocytogenes </w:t>
      </w:r>
      <w:r w:rsidR="00614D36" w:rsidRPr="005C1F91">
        <w:rPr>
          <w:color w:val="000000" w:themeColor="text1"/>
          <w:lang w:val="en-GB"/>
        </w:rPr>
        <w:t xml:space="preserve">(n=1), and </w:t>
      </w:r>
      <w:r w:rsidR="00614D36" w:rsidRPr="005C1F91">
        <w:rPr>
          <w:i/>
          <w:iCs/>
          <w:color w:val="000000" w:themeColor="text1"/>
          <w:lang w:val="en-GB"/>
        </w:rPr>
        <w:t>Escherichia</w:t>
      </w:r>
      <w:r w:rsidR="00614D36" w:rsidRPr="005C1F91">
        <w:rPr>
          <w:color w:val="000000" w:themeColor="text1"/>
          <w:lang w:val="en-GB"/>
        </w:rPr>
        <w:t xml:space="preserve"> </w:t>
      </w:r>
      <w:r w:rsidR="00614D36" w:rsidRPr="005C1F91">
        <w:rPr>
          <w:i/>
          <w:iCs/>
          <w:color w:val="000000" w:themeColor="text1"/>
          <w:lang w:val="en-GB"/>
        </w:rPr>
        <w:t>coli</w:t>
      </w:r>
      <w:r w:rsidR="00614D36" w:rsidRPr="005C1F91">
        <w:rPr>
          <w:color w:val="000000" w:themeColor="text1"/>
          <w:lang w:val="en-GB"/>
        </w:rPr>
        <w:t xml:space="preserve"> (n=1)</w:t>
      </w:r>
      <w:r w:rsidR="00614D36" w:rsidRPr="005C1F91">
        <w:rPr>
          <w:lang w:val="en-GB"/>
        </w:rPr>
        <w:t xml:space="preserve">. Nanopore-negative results were anticipated in four patients as </w:t>
      </w:r>
      <w:r w:rsidR="00614D36" w:rsidRPr="005C1F91">
        <w:rPr>
          <w:i/>
          <w:iCs/>
          <w:lang w:val="en-GB"/>
        </w:rPr>
        <w:t>C. neoformans</w:t>
      </w:r>
      <w:r w:rsidR="00614D36" w:rsidRPr="005C1F91">
        <w:rPr>
          <w:lang w:val="en-GB"/>
        </w:rPr>
        <w:t xml:space="preserve"> and </w:t>
      </w:r>
      <w:r w:rsidR="00614D36" w:rsidRPr="005C1F91">
        <w:rPr>
          <w:i/>
          <w:iCs/>
          <w:lang w:val="en-GB"/>
        </w:rPr>
        <w:t xml:space="preserve">T. </w:t>
      </w:r>
      <w:proofErr w:type="spellStart"/>
      <w:r w:rsidR="00614D36" w:rsidRPr="005C1F91">
        <w:rPr>
          <w:i/>
          <w:iCs/>
          <w:lang w:val="en-GB"/>
        </w:rPr>
        <w:t>asahii</w:t>
      </w:r>
      <w:proofErr w:type="spellEnd"/>
      <w:r w:rsidR="00614D36" w:rsidRPr="005C1F91">
        <w:rPr>
          <w:lang w:val="en-GB"/>
        </w:rPr>
        <w:t xml:space="preserve"> are fungi not detectable by 16S rRNA sequencing</w:t>
      </w:r>
      <w:r w:rsidR="00614D36" w:rsidRPr="005C1F91">
        <w:rPr>
          <w:color w:val="0070C0"/>
          <w:lang w:val="en-GB"/>
        </w:rPr>
        <w:t>.</w:t>
      </w:r>
    </w:p>
    <w:sectPr w:rsidR="00614D36" w:rsidRPr="00B07352" w:rsidSect="00576B81">
      <w:pgSz w:w="16840" w:h="11907" w:orient="landscape" w:code="9"/>
      <w:pgMar w:top="1134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EA634" w14:textId="77777777" w:rsidR="0003482C" w:rsidRDefault="0003482C" w:rsidP="006625D5">
      <w:pPr>
        <w:spacing w:after="0" w:line="240" w:lineRule="auto"/>
      </w:pPr>
      <w:r>
        <w:separator/>
      </w:r>
    </w:p>
  </w:endnote>
  <w:endnote w:type="continuationSeparator" w:id="0">
    <w:p w14:paraId="340A0B2D" w14:textId="77777777" w:rsidR="0003482C" w:rsidRDefault="0003482C" w:rsidP="00662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A685A" w14:textId="77777777" w:rsidR="0003482C" w:rsidRDefault="0003482C" w:rsidP="006625D5">
      <w:pPr>
        <w:spacing w:after="0" w:line="240" w:lineRule="auto"/>
      </w:pPr>
      <w:r>
        <w:separator/>
      </w:r>
    </w:p>
  </w:footnote>
  <w:footnote w:type="continuationSeparator" w:id="0">
    <w:p w14:paraId="235B3C87" w14:textId="77777777" w:rsidR="0003482C" w:rsidRDefault="0003482C" w:rsidP="00662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56ADB"/>
    <w:multiLevelType w:val="multilevel"/>
    <w:tmpl w:val="4F16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4B63FE"/>
    <w:multiLevelType w:val="multilevel"/>
    <w:tmpl w:val="C19C2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D70364"/>
    <w:multiLevelType w:val="multilevel"/>
    <w:tmpl w:val="948A0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7443395">
    <w:abstractNumId w:val="0"/>
  </w:num>
  <w:num w:numId="2" w16cid:durableId="1857379619">
    <w:abstractNumId w:val="2"/>
  </w:num>
  <w:num w:numId="3" w16cid:durableId="974336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f0t9aqetwwsew50gxwtt022vx05azpaee&quot;&gt;donget.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962E4"/>
    <w:rsid w:val="00003748"/>
    <w:rsid w:val="00003DED"/>
    <w:rsid w:val="00005D86"/>
    <w:rsid w:val="000113A1"/>
    <w:rsid w:val="00014BE3"/>
    <w:rsid w:val="00015599"/>
    <w:rsid w:val="000244E1"/>
    <w:rsid w:val="00024D6E"/>
    <w:rsid w:val="00033220"/>
    <w:rsid w:val="0003482C"/>
    <w:rsid w:val="00042BBC"/>
    <w:rsid w:val="0004791F"/>
    <w:rsid w:val="000517D3"/>
    <w:rsid w:val="000568A8"/>
    <w:rsid w:val="00074CEB"/>
    <w:rsid w:val="000830B3"/>
    <w:rsid w:val="000832BF"/>
    <w:rsid w:val="00084C45"/>
    <w:rsid w:val="00087504"/>
    <w:rsid w:val="00090021"/>
    <w:rsid w:val="00092D15"/>
    <w:rsid w:val="00094038"/>
    <w:rsid w:val="0009563C"/>
    <w:rsid w:val="0009581D"/>
    <w:rsid w:val="00096AC8"/>
    <w:rsid w:val="00097620"/>
    <w:rsid w:val="000A5CBE"/>
    <w:rsid w:val="000A77DE"/>
    <w:rsid w:val="000C0EEC"/>
    <w:rsid w:val="000C1260"/>
    <w:rsid w:val="000D0277"/>
    <w:rsid w:val="000D5BB4"/>
    <w:rsid w:val="000D6594"/>
    <w:rsid w:val="000E08EE"/>
    <w:rsid w:val="000E4096"/>
    <w:rsid w:val="000E542F"/>
    <w:rsid w:val="000F0BBE"/>
    <w:rsid w:val="00104832"/>
    <w:rsid w:val="00106ECD"/>
    <w:rsid w:val="001202BB"/>
    <w:rsid w:val="001218A1"/>
    <w:rsid w:val="00124E36"/>
    <w:rsid w:val="001262AA"/>
    <w:rsid w:val="00132A0F"/>
    <w:rsid w:val="00133FBF"/>
    <w:rsid w:val="00136FE8"/>
    <w:rsid w:val="00141401"/>
    <w:rsid w:val="00142317"/>
    <w:rsid w:val="00146B75"/>
    <w:rsid w:val="0015277D"/>
    <w:rsid w:val="00152E39"/>
    <w:rsid w:val="0016149D"/>
    <w:rsid w:val="00166F90"/>
    <w:rsid w:val="001675FE"/>
    <w:rsid w:val="001677CC"/>
    <w:rsid w:val="00170A44"/>
    <w:rsid w:val="0017121C"/>
    <w:rsid w:val="00172711"/>
    <w:rsid w:val="0017601E"/>
    <w:rsid w:val="00177A95"/>
    <w:rsid w:val="00181E53"/>
    <w:rsid w:val="0018568A"/>
    <w:rsid w:val="001860AE"/>
    <w:rsid w:val="00194C81"/>
    <w:rsid w:val="0019777B"/>
    <w:rsid w:val="00197824"/>
    <w:rsid w:val="001A3860"/>
    <w:rsid w:val="001A6F46"/>
    <w:rsid w:val="001B4208"/>
    <w:rsid w:val="001C0DD2"/>
    <w:rsid w:val="001C76ED"/>
    <w:rsid w:val="001D0F4A"/>
    <w:rsid w:val="001D452A"/>
    <w:rsid w:val="001E3581"/>
    <w:rsid w:val="001E6404"/>
    <w:rsid w:val="001F2667"/>
    <w:rsid w:val="001F426B"/>
    <w:rsid w:val="00201DD7"/>
    <w:rsid w:val="00203103"/>
    <w:rsid w:val="00204E53"/>
    <w:rsid w:val="00214786"/>
    <w:rsid w:val="0021584F"/>
    <w:rsid w:val="0022535D"/>
    <w:rsid w:val="00237228"/>
    <w:rsid w:val="00241608"/>
    <w:rsid w:val="00247AC3"/>
    <w:rsid w:val="00250635"/>
    <w:rsid w:val="00254E8A"/>
    <w:rsid w:val="00272CC9"/>
    <w:rsid w:val="00273B99"/>
    <w:rsid w:val="002766D6"/>
    <w:rsid w:val="002829E9"/>
    <w:rsid w:val="00285465"/>
    <w:rsid w:val="00286CA6"/>
    <w:rsid w:val="00291B66"/>
    <w:rsid w:val="002922B7"/>
    <w:rsid w:val="002936AA"/>
    <w:rsid w:val="002A46FA"/>
    <w:rsid w:val="002B04C6"/>
    <w:rsid w:val="002B25DA"/>
    <w:rsid w:val="002B4223"/>
    <w:rsid w:val="002B53D4"/>
    <w:rsid w:val="002C3878"/>
    <w:rsid w:val="002C414C"/>
    <w:rsid w:val="002C517A"/>
    <w:rsid w:val="002F4ECF"/>
    <w:rsid w:val="002F53F1"/>
    <w:rsid w:val="002F7A84"/>
    <w:rsid w:val="003069A4"/>
    <w:rsid w:val="00310CC4"/>
    <w:rsid w:val="00320863"/>
    <w:rsid w:val="003257EC"/>
    <w:rsid w:val="00332717"/>
    <w:rsid w:val="003422E8"/>
    <w:rsid w:val="003451D7"/>
    <w:rsid w:val="00346AE4"/>
    <w:rsid w:val="003476E4"/>
    <w:rsid w:val="0035347C"/>
    <w:rsid w:val="0035510F"/>
    <w:rsid w:val="00356CBE"/>
    <w:rsid w:val="00357A3C"/>
    <w:rsid w:val="0036029D"/>
    <w:rsid w:val="003739A1"/>
    <w:rsid w:val="0037461D"/>
    <w:rsid w:val="00381A87"/>
    <w:rsid w:val="0038226A"/>
    <w:rsid w:val="003916CD"/>
    <w:rsid w:val="00393D45"/>
    <w:rsid w:val="0039462E"/>
    <w:rsid w:val="00395D67"/>
    <w:rsid w:val="00397306"/>
    <w:rsid w:val="003A0BD4"/>
    <w:rsid w:val="003A0DD6"/>
    <w:rsid w:val="003A5D42"/>
    <w:rsid w:val="003B13F3"/>
    <w:rsid w:val="003B6CC1"/>
    <w:rsid w:val="003C5445"/>
    <w:rsid w:val="003D0198"/>
    <w:rsid w:val="003D3498"/>
    <w:rsid w:val="003D4C11"/>
    <w:rsid w:val="003E02C8"/>
    <w:rsid w:val="003E203F"/>
    <w:rsid w:val="003E6B3C"/>
    <w:rsid w:val="003F48B1"/>
    <w:rsid w:val="00406CD3"/>
    <w:rsid w:val="00406EFD"/>
    <w:rsid w:val="00410DB6"/>
    <w:rsid w:val="00415FB6"/>
    <w:rsid w:val="00417000"/>
    <w:rsid w:val="004253D8"/>
    <w:rsid w:val="00425E7A"/>
    <w:rsid w:val="00426941"/>
    <w:rsid w:val="004363DC"/>
    <w:rsid w:val="00440736"/>
    <w:rsid w:val="00442C85"/>
    <w:rsid w:val="0045470B"/>
    <w:rsid w:val="00467049"/>
    <w:rsid w:val="0047176E"/>
    <w:rsid w:val="00471E7E"/>
    <w:rsid w:val="00472B22"/>
    <w:rsid w:val="00475766"/>
    <w:rsid w:val="00480C81"/>
    <w:rsid w:val="0049141A"/>
    <w:rsid w:val="00492BD0"/>
    <w:rsid w:val="00493C41"/>
    <w:rsid w:val="004A52D1"/>
    <w:rsid w:val="004B68B5"/>
    <w:rsid w:val="004C1E48"/>
    <w:rsid w:val="004D0A41"/>
    <w:rsid w:val="004D0AC5"/>
    <w:rsid w:val="004D30C0"/>
    <w:rsid w:val="004E4EDA"/>
    <w:rsid w:val="004E604C"/>
    <w:rsid w:val="004E6169"/>
    <w:rsid w:val="004F03D2"/>
    <w:rsid w:val="004F0564"/>
    <w:rsid w:val="004F0BCC"/>
    <w:rsid w:val="004F2C28"/>
    <w:rsid w:val="004F5C61"/>
    <w:rsid w:val="004F63E5"/>
    <w:rsid w:val="0050112D"/>
    <w:rsid w:val="00506AB4"/>
    <w:rsid w:val="00506EF1"/>
    <w:rsid w:val="00510E92"/>
    <w:rsid w:val="0051431D"/>
    <w:rsid w:val="00521031"/>
    <w:rsid w:val="00525E9F"/>
    <w:rsid w:val="00532EF6"/>
    <w:rsid w:val="0053381D"/>
    <w:rsid w:val="00533B5A"/>
    <w:rsid w:val="005346CE"/>
    <w:rsid w:val="00536176"/>
    <w:rsid w:val="00542631"/>
    <w:rsid w:val="005520D1"/>
    <w:rsid w:val="005560DC"/>
    <w:rsid w:val="00557783"/>
    <w:rsid w:val="0056747C"/>
    <w:rsid w:val="005717DD"/>
    <w:rsid w:val="00576B81"/>
    <w:rsid w:val="0058445D"/>
    <w:rsid w:val="005861D6"/>
    <w:rsid w:val="00596CE6"/>
    <w:rsid w:val="00597376"/>
    <w:rsid w:val="005A6C11"/>
    <w:rsid w:val="005B1C1D"/>
    <w:rsid w:val="005B32B9"/>
    <w:rsid w:val="005B48E8"/>
    <w:rsid w:val="005B553D"/>
    <w:rsid w:val="005C1A22"/>
    <w:rsid w:val="005C1F91"/>
    <w:rsid w:val="005C7A25"/>
    <w:rsid w:val="005D1A08"/>
    <w:rsid w:val="005D1A49"/>
    <w:rsid w:val="005D1C6E"/>
    <w:rsid w:val="005D3ABA"/>
    <w:rsid w:val="005E27BD"/>
    <w:rsid w:val="005F3E32"/>
    <w:rsid w:val="00603894"/>
    <w:rsid w:val="00611620"/>
    <w:rsid w:val="00613B76"/>
    <w:rsid w:val="0061451C"/>
    <w:rsid w:val="00614D36"/>
    <w:rsid w:val="00627396"/>
    <w:rsid w:val="00631775"/>
    <w:rsid w:val="006376A3"/>
    <w:rsid w:val="006429B2"/>
    <w:rsid w:val="00642E79"/>
    <w:rsid w:val="00647E21"/>
    <w:rsid w:val="00652AFD"/>
    <w:rsid w:val="006544A1"/>
    <w:rsid w:val="006625D5"/>
    <w:rsid w:val="00670423"/>
    <w:rsid w:val="00670E88"/>
    <w:rsid w:val="006733C3"/>
    <w:rsid w:val="006851A9"/>
    <w:rsid w:val="00692199"/>
    <w:rsid w:val="00694BCE"/>
    <w:rsid w:val="0069564D"/>
    <w:rsid w:val="006960F6"/>
    <w:rsid w:val="00697806"/>
    <w:rsid w:val="006A0A5D"/>
    <w:rsid w:val="006A6923"/>
    <w:rsid w:val="006B50FA"/>
    <w:rsid w:val="006C371C"/>
    <w:rsid w:val="006C3816"/>
    <w:rsid w:val="006C5AD5"/>
    <w:rsid w:val="006C7118"/>
    <w:rsid w:val="006D3792"/>
    <w:rsid w:val="006D5B6C"/>
    <w:rsid w:val="006D6554"/>
    <w:rsid w:val="006E1170"/>
    <w:rsid w:val="006E3179"/>
    <w:rsid w:val="006F4C6B"/>
    <w:rsid w:val="006F4FD7"/>
    <w:rsid w:val="0070201F"/>
    <w:rsid w:val="00705608"/>
    <w:rsid w:val="00707977"/>
    <w:rsid w:val="00716104"/>
    <w:rsid w:val="00720A2D"/>
    <w:rsid w:val="00724768"/>
    <w:rsid w:val="00733B1A"/>
    <w:rsid w:val="00745C85"/>
    <w:rsid w:val="00750E07"/>
    <w:rsid w:val="00753726"/>
    <w:rsid w:val="007573D9"/>
    <w:rsid w:val="007633E4"/>
    <w:rsid w:val="00766F85"/>
    <w:rsid w:val="00773E94"/>
    <w:rsid w:val="00783BCF"/>
    <w:rsid w:val="00784EDE"/>
    <w:rsid w:val="007856A2"/>
    <w:rsid w:val="00787866"/>
    <w:rsid w:val="0079224C"/>
    <w:rsid w:val="007A2018"/>
    <w:rsid w:val="007A53ED"/>
    <w:rsid w:val="007B6052"/>
    <w:rsid w:val="007C6660"/>
    <w:rsid w:val="007D13D5"/>
    <w:rsid w:val="007D4921"/>
    <w:rsid w:val="007D5EE6"/>
    <w:rsid w:val="007D6F03"/>
    <w:rsid w:val="007E3805"/>
    <w:rsid w:val="007F67DD"/>
    <w:rsid w:val="00801814"/>
    <w:rsid w:val="00805A5D"/>
    <w:rsid w:val="008069B0"/>
    <w:rsid w:val="00806F5C"/>
    <w:rsid w:val="00807E03"/>
    <w:rsid w:val="00814515"/>
    <w:rsid w:val="00816A66"/>
    <w:rsid w:val="008219D5"/>
    <w:rsid w:val="008262C4"/>
    <w:rsid w:val="00830142"/>
    <w:rsid w:val="0084285D"/>
    <w:rsid w:val="00847A94"/>
    <w:rsid w:val="00855C3E"/>
    <w:rsid w:val="008640FD"/>
    <w:rsid w:val="008670FA"/>
    <w:rsid w:val="00871D8E"/>
    <w:rsid w:val="0088502B"/>
    <w:rsid w:val="008856A5"/>
    <w:rsid w:val="00887D24"/>
    <w:rsid w:val="00890A7F"/>
    <w:rsid w:val="0089171C"/>
    <w:rsid w:val="00893746"/>
    <w:rsid w:val="00894F30"/>
    <w:rsid w:val="008969EF"/>
    <w:rsid w:val="00896B14"/>
    <w:rsid w:val="008972E1"/>
    <w:rsid w:val="008A0F9B"/>
    <w:rsid w:val="008A2A47"/>
    <w:rsid w:val="008B4458"/>
    <w:rsid w:val="008B6F71"/>
    <w:rsid w:val="008C6368"/>
    <w:rsid w:val="008D0A31"/>
    <w:rsid w:val="008D56B3"/>
    <w:rsid w:val="008E573A"/>
    <w:rsid w:val="008E5E0B"/>
    <w:rsid w:val="008F07B8"/>
    <w:rsid w:val="008F499C"/>
    <w:rsid w:val="009101F3"/>
    <w:rsid w:val="0091519C"/>
    <w:rsid w:val="009174CD"/>
    <w:rsid w:val="00921D6A"/>
    <w:rsid w:val="00936493"/>
    <w:rsid w:val="009442B4"/>
    <w:rsid w:val="00946487"/>
    <w:rsid w:val="00954E9C"/>
    <w:rsid w:val="00960462"/>
    <w:rsid w:val="00960F65"/>
    <w:rsid w:val="009669B4"/>
    <w:rsid w:val="00971801"/>
    <w:rsid w:val="0097321B"/>
    <w:rsid w:val="009752AD"/>
    <w:rsid w:val="00981537"/>
    <w:rsid w:val="00982DD8"/>
    <w:rsid w:val="009844DC"/>
    <w:rsid w:val="00992938"/>
    <w:rsid w:val="0099482F"/>
    <w:rsid w:val="009955FF"/>
    <w:rsid w:val="00995C50"/>
    <w:rsid w:val="00996845"/>
    <w:rsid w:val="009C234E"/>
    <w:rsid w:val="009D3C33"/>
    <w:rsid w:val="009D5264"/>
    <w:rsid w:val="009E1E6E"/>
    <w:rsid w:val="009E6830"/>
    <w:rsid w:val="009F402E"/>
    <w:rsid w:val="009F734B"/>
    <w:rsid w:val="00A32DD3"/>
    <w:rsid w:val="00A34103"/>
    <w:rsid w:val="00A40837"/>
    <w:rsid w:val="00A43C52"/>
    <w:rsid w:val="00A45E90"/>
    <w:rsid w:val="00A5288C"/>
    <w:rsid w:val="00A638D4"/>
    <w:rsid w:val="00A63CE3"/>
    <w:rsid w:val="00A64F6F"/>
    <w:rsid w:val="00A65CC4"/>
    <w:rsid w:val="00A67037"/>
    <w:rsid w:val="00A70ABB"/>
    <w:rsid w:val="00A76C6F"/>
    <w:rsid w:val="00A80C73"/>
    <w:rsid w:val="00A814E0"/>
    <w:rsid w:val="00A83AA9"/>
    <w:rsid w:val="00A841C9"/>
    <w:rsid w:val="00A93AD1"/>
    <w:rsid w:val="00A96D7C"/>
    <w:rsid w:val="00AA0DE7"/>
    <w:rsid w:val="00AA22A4"/>
    <w:rsid w:val="00AB10CC"/>
    <w:rsid w:val="00AB514D"/>
    <w:rsid w:val="00AB6433"/>
    <w:rsid w:val="00AD3435"/>
    <w:rsid w:val="00AD3B7A"/>
    <w:rsid w:val="00AD7C46"/>
    <w:rsid w:val="00AE0845"/>
    <w:rsid w:val="00AE19AE"/>
    <w:rsid w:val="00AE25DE"/>
    <w:rsid w:val="00AE2874"/>
    <w:rsid w:val="00AE2B69"/>
    <w:rsid w:val="00AE3C30"/>
    <w:rsid w:val="00AF154A"/>
    <w:rsid w:val="00B02ACE"/>
    <w:rsid w:val="00B03843"/>
    <w:rsid w:val="00B07352"/>
    <w:rsid w:val="00B2090D"/>
    <w:rsid w:val="00B20D67"/>
    <w:rsid w:val="00B23689"/>
    <w:rsid w:val="00B2607C"/>
    <w:rsid w:val="00B32285"/>
    <w:rsid w:val="00B326B3"/>
    <w:rsid w:val="00B42227"/>
    <w:rsid w:val="00B44CCC"/>
    <w:rsid w:val="00B5143E"/>
    <w:rsid w:val="00B55C04"/>
    <w:rsid w:val="00B57779"/>
    <w:rsid w:val="00B60D78"/>
    <w:rsid w:val="00B62B87"/>
    <w:rsid w:val="00B72341"/>
    <w:rsid w:val="00B72A03"/>
    <w:rsid w:val="00B7556F"/>
    <w:rsid w:val="00B76232"/>
    <w:rsid w:val="00B80321"/>
    <w:rsid w:val="00B83995"/>
    <w:rsid w:val="00B8784C"/>
    <w:rsid w:val="00B93376"/>
    <w:rsid w:val="00B95F27"/>
    <w:rsid w:val="00B967A1"/>
    <w:rsid w:val="00B96A8D"/>
    <w:rsid w:val="00BA2CF0"/>
    <w:rsid w:val="00BA372C"/>
    <w:rsid w:val="00BA3864"/>
    <w:rsid w:val="00BA5CE8"/>
    <w:rsid w:val="00BB7D47"/>
    <w:rsid w:val="00BC2CA3"/>
    <w:rsid w:val="00BD3F55"/>
    <w:rsid w:val="00BE211C"/>
    <w:rsid w:val="00BE316E"/>
    <w:rsid w:val="00BE7C74"/>
    <w:rsid w:val="00C00F91"/>
    <w:rsid w:val="00C05621"/>
    <w:rsid w:val="00C111E1"/>
    <w:rsid w:val="00C119A7"/>
    <w:rsid w:val="00C11AC3"/>
    <w:rsid w:val="00C13474"/>
    <w:rsid w:val="00C16B46"/>
    <w:rsid w:val="00C23A60"/>
    <w:rsid w:val="00C25244"/>
    <w:rsid w:val="00C25285"/>
    <w:rsid w:val="00C33958"/>
    <w:rsid w:val="00C4271B"/>
    <w:rsid w:val="00C44674"/>
    <w:rsid w:val="00C52EC9"/>
    <w:rsid w:val="00C53A1E"/>
    <w:rsid w:val="00C611DA"/>
    <w:rsid w:val="00C6481F"/>
    <w:rsid w:val="00C657A9"/>
    <w:rsid w:val="00C74BB6"/>
    <w:rsid w:val="00C82591"/>
    <w:rsid w:val="00C834D6"/>
    <w:rsid w:val="00C85246"/>
    <w:rsid w:val="00C8624D"/>
    <w:rsid w:val="00C86B0E"/>
    <w:rsid w:val="00CA2A49"/>
    <w:rsid w:val="00CB1435"/>
    <w:rsid w:val="00CC2A79"/>
    <w:rsid w:val="00CC36B5"/>
    <w:rsid w:val="00CC489D"/>
    <w:rsid w:val="00CD10FE"/>
    <w:rsid w:val="00CE39B9"/>
    <w:rsid w:val="00CF1482"/>
    <w:rsid w:val="00CF2969"/>
    <w:rsid w:val="00CF3358"/>
    <w:rsid w:val="00CF40AD"/>
    <w:rsid w:val="00D103E4"/>
    <w:rsid w:val="00D2095F"/>
    <w:rsid w:val="00D21BBC"/>
    <w:rsid w:val="00D27A6B"/>
    <w:rsid w:val="00D3389D"/>
    <w:rsid w:val="00D35B27"/>
    <w:rsid w:val="00D4789B"/>
    <w:rsid w:val="00D479D0"/>
    <w:rsid w:val="00D52F91"/>
    <w:rsid w:val="00D54BC4"/>
    <w:rsid w:val="00D55966"/>
    <w:rsid w:val="00D57AFA"/>
    <w:rsid w:val="00D60DBC"/>
    <w:rsid w:val="00D71232"/>
    <w:rsid w:val="00D7183F"/>
    <w:rsid w:val="00D87A72"/>
    <w:rsid w:val="00D95A56"/>
    <w:rsid w:val="00D962E4"/>
    <w:rsid w:val="00D973A9"/>
    <w:rsid w:val="00DA0ABF"/>
    <w:rsid w:val="00DA10BC"/>
    <w:rsid w:val="00DA3CE2"/>
    <w:rsid w:val="00DA6FF7"/>
    <w:rsid w:val="00DB0850"/>
    <w:rsid w:val="00DB120C"/>
    <w:rsid w:val="00DB562C"/>
    <w:rsid w:val="00DC403A"/>
    <w:rsid w:val="00DC4C3D"/>
    <w:rsid w:val="00DC557C"/>
    <w:rsid w:val="00DC67C8"/>
    <w:rsid w:val="00DC6EFE"/>
    <w:rsid w:val="00DC727E"/>
    <w:rsid w:val="00DD31F3"/>
    <w:rsid w:val="00DD75E3"/>
    <w:rsid w:val="00DE1365"/>
    <w:rsid w:val="00DE174F"/>
    <w:rsid w:val="00DF31FB"/>
    <w:rsid w:val="00DF3EE4"/>
    <w:rsid w:val="00DF71D5"/>
    <w:rsid w:val="00E1032F"/>
    <w:rsid w:val="00E104EF"/>
    <w:rsid w:val="00E108E8"/>
    <w:rsid w:val="00E21123"/>
    <w:rsid w:val="00E300DD"/>
    <w:rsid w:val="00E302A7"/>
    <w:rsid w:val="00E30D07"/>
    <w:rsid w:val="00E3708D"/>
    <w:rsid w:val="00E41552"/>
    <w:rsid w:val="00E41A32"/>
    <w:rsid w:val="00E50595"/>
    <w:rsid w:val="00E507D5"/>
    <w:rsid w:val="00E568AC"/>
    <w:rsid w:val="00E57205"/>
    <w:rsid w:val="00E6034A"/>
    <w:rsid w:val="00E60C20"/>
    <w:rsid w:val="00E77062"/>
    <w:rsid w:val="00E81EC5"/>
    <w:rsid w:val="00E82B58"/>
    <w:rsid w:val="00E83634"/>
    <w:rsid w:val="00E84701"/>
    <w:rsid w:val="00E859E6"/>
    <w:rsid w:val="00E876DE"/>
    <w:rsid w:val="00E91311"/>
    <w:rsid w:val="00E91A0E"/>
    <w:rsid w:val="00EA7960"/>
    <w:rsid w:val="00EB0400"/>
    <w:rsid w:val="00EB67D6"/>
    <w:rsid w:val="00EC52F0"/>
    <w:rsid w:val="00EC6A0D"/>
    <w:rsid w:val="00ED612B"/>
    <w:rsid w:val="00EE0A01"/>
    <w:rsid w:val="00EE11DF"/>
    <w:rsid w:val="00EE4535"/>
    <w:rsid w:val="00F050E4"/>
    <w:rsid w:val="00F0628C"/>
    <w:rsid w:val="00F06C2A"/>
    <w:rsid w:val="00F158BA"/>
    <w:rsid w:val="00F27E8A"/>
    <w:rsid w:val="00F303E4"/>
    <w:rsid w:val="00F374AD"/>
    <w:rsid w:val="00F3795C"/>
    <w:rsid w:val="00F47CB2"/>
    <w:rsid w:val="00F50EA9"/>
    <w:rsid w:val="00F533CE"/>
    <w:rsid w:val="00F6366B"/>
    <w:rsid w:val="00F63AB0"/>
    <w:rsid w:val="00F74721"/>
    <w:rsid w:val="00F75146"/>
    <w:rsid w:val="00F80245"/>
    <w:rsid w:val="00F82592"/>
    <w:rsid w:val="00F834B6"/>
    <w:rsid w:val="00F91B6B"/>
    <w:rsid w:val="00F926EF"/>
    <w:rsid w:val="00F9424F"/>
    <w:rsid w:val="00FA0255"/>
    <w:rsid w:val="00FA5875"/>
    <w:rsid w:val="00FB2C24"/>
    <w:rsid w:val="00FB4825"/>
    <w:rsid w:val="00FB4B46"/>
    <w:rsid w:val="00FC249A"/>
    <w:rsid w:val="00FC256F"/>
    <w:rsid w:val="00FC6ABF"/>
    <w:rsid w:val="00FD3BDE"/>
    <w:rsid w:val="00FD4520"/>
    <w:rsid w:val="00FD599F"/>
    <w:rsid w:val="00FD73B7"/>
    <w:rsid w:val="00FD7E35"/>
    <w:rsid w:val="00FE4ADF"/>
    <w:rsid w:val="00FE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2240F186"/>
  <w14:defaultImageDpi w14:val="96"/>
  <w15:chartTrackingRefBased/>
  <w15:docId w15:val="{9E08061A-58EC-4140-B63B-2C41343A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A8"/>
  </w:style>
  <w:style w:type="paragraph" w:styleId="Heading1">
    <w:name w:val="heading 1"/>
    <w:basedOn w:val="Normal"/>
    <w:next w:val="Normal"/>
    <w:link w:val="Heading1Char"/>
    <w:uiPriority w:val="9"/>
    <w:qFormat/>
    <w:rsid w:val="00D96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2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2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2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2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2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2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2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62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2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2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2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2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2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2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2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2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2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2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2E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A372C"/>
  </w:style>
  <w:style w:type="paragraph" w:customStyle="1" w:styleId="EndNoteBibliographyTitle">
    <w:name w:val="EndNote Bibliography Title"/>
    <w:basedOn w:val="Normal"/>
    <w:link w:val="EndNoteBibliographyTitleChar"/>
    <w:rsid w:val="00BA372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72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A37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72C"/>
    <w:rPr>
      <w:noProof/>
    </w:rPr>
  </w:style>
  <w:style w:type="character" w:styleId="Hyperlink">
    <w:name w:val="Hyperlink"/>
    <w:basedOn w:val="DefaultParagraphFont"/>
    <w:uiPriority w:val="99"/>
    <w:unhideWhenUsed/>
    <w:rsid w:val="007A20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0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2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5D5"/>
  </w:style>
  <w:style w:type="paragraph" w:styleId="Footer">
    <w:name w:val="footer"/>
    <w:basedOn w:val="Normal"/>
    <w:link w:val="FooterChar"/>
    <w:uiPriority w:val="99"/>
    <w:unhideWhenUsed/>
    <w:rsid w:val="00662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5D5"/>
  </w:style>
  <w:style w:type="character" w:customStyle="1" w:styleId="apple-converted-space">
    <w:name w:val="apple-converted-space"/>
    <w:basedOn w:val="DefaultParagraphFont"/>
    <w:rsid w:val="005D3ABA"/>
  </w:style>
  <w:style w:type="character" w:styleId="Emphasis">
    <w:name w:val="Emphasis"/>
    <w:basedOn w:val="DefaultParagraphFont"/>
    <w:uiPriority w:val="20"/>
    <w:qFormat/>
    <w:rsid w:val="005D3ABA"/>
    <w:rPr>
      <w:i/>
      <w:iCs/>
    </w:rPr>
  </w:style>
  <w:style w:type="character" w:customStyle="1" w:styleId="fontstyle01">
    <w:name w:val="fontstyle01"/>
    <w:basedOn w:val="DefaultParagraphFont"/>
    <w:rsid w:val="002F53F1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C53A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E2846-7BDC-40EC-9265-14B42E493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ăn Đông Đỗ</dc:creator>
  <cp:keywords/>
  <dc:description/>
  <cp:lastModifiedBy>Velavan</cp:lastModifiedBy>
  <cp:revision>7</cp:revision>
  <cp:lastPrinted>2025-03-06T14:47:00Z</cp:lastPrinted>
  <dcterms:created xsi:type="dcterms:W3CDTF">2025-05-12T10:21:00Z</dcterms:created>
  <dcterms:modified xsi:type="dcterms:W3CDTF">2025-05-1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a799ba-94df-49d5-a524-0cca01f5447a</vt:lpwstr>
  </property>
</Properties>
</file>